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05" w:tblpY="1845"/>
        <w:tblOverlap w:val="never"/>
        <w:tblW w:w="82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391"/>
        <w:gridCol w:w="1975"/>
        <w:gridCol w:w="1920"/>
      </w:tblGrid>
      <w:tr w14:paraId="1D456877">
        <w:trPr>
          <w:trHeight w:val="377" w:hRule="atLeast"/>
        </w:trPr>
        <w:tc>
          <w:tcPr>
            <w:tcW w:w="200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5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3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E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le pathogen infection</w:t>
            </w:r>
          </w:p>
        </w:tc>
        <w:tc>
          <w:tcPr>
            <w:tcW w:w="1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3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infected</w:t>
            </w:r>
          </w:p>
        </w:tc>
        <w:tc>
          <w:tcPr>
            <w:tcW w:w="192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C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3D61CD7A">
        <w:trPr>
          <w:trHeight w:val="343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0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U admission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A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/50 (26.0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7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/42 (40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E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</w:tr>
      <w:tr w14:paraId="3AF65234">
        <w:trPr>
          <w:trHeight w:val="334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9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U mortality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5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13 (76.9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1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/17 (82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4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35ADF611">
        <w:trPr>
          <w:trHeight w:val="343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1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-day mortality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8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/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8.0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9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/42 (40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9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</w:p>
        </w:tc>
      </w:tr>
      <w:tr w14:paraId="74795748">
        <w:trPr>
          <w:trHeight w:val="343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9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soactive drug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3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5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0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2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5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4</w:t>
            </w:r>
          </w:p>
        </w:tc>
      </w:tr>
      <w:tr w14:paraId="25019DE5">
        <w:trPr>
          <w:trHeight w:val="343" w:hRule="atLeast"/>
        </w:trPr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69D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V</w:t>
            </w:r>
          </w:p>
        </w:tc>
        <w:tc>
          <w:tcPr>
            <w:tcW w:w="23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053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/5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.0%)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D65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/42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7%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886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8</w:t>
            </w:r>
          </w:p>
        </w:tc>
      </w:tr>
    </w:tbl>
    <w:p w14:paraId="1AB96A5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 w:val="0"/>
          <w:bCs w:val="0"/>
          <w:lang w:val="en-US"/>
        </w:rPr>
      </w:pP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upplementary Table S4. </w:t>
      </w:r>
      <w:bookmarkStart w:id="0" w:name="_GoBack"/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Comparison between patients with Single pathogen infection and Coinfected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C7D8FF"/>
    <w:rsid w:val="5D9925BF"/>
    <w:rsid w:val="777A9621"/>
    <w:rsid w:val="77C7D8FF"/>
    <w:rsid w:val="7BFD0934"/>
    <w:rsid w:val="9FFBA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22:26:00Z</dcterms:created>
  <dc:creator>L</dc:creator>
  <cp:lastModifiedBy>L</cp:lastModifiedBy>
  <dcterms:modified xsi:type="dcterms:W3CDTF">2025-04-26T00:0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30B0C7A85A982DC9024A0A68516F0964_41</vt:lpwstr>
  </property>
</Properties>
</file>